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421" w:rsidRPr="005F7421" w:rsidRDefault="005F7421" w:rsidP="005F7421">
      <w:pPr>
        <w:pStyle w:val="a7"/>
        <w:keepNext/>
        <w:ind w:firstLineChars="0" w:firstLine="0"/>
        <w:jc w:val="left"/>
        <w:rPr>
          <w:rFonts w:ascii="Times New Roman" w:eastAsia="宋体" w:hAnsi="Times New Roman"/>
          <w:b/>
          <w:color w:val="000000" w:themeColor="text1"/>
          <w:sz w:val="21"/>
        </w:rPr>
      </w:pPr>
      <w:r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S1 Table. </w:t>
      </w:r>
      <w:r w:rsidR="00C23920">
        <w:rPr>
          <w:rFonts w:ascii="Times New Roman" w:eastAsia="宋体" w:hAnsi="Times New Roman"/>
          <w:b/>
          <w:color w:val="000000" w:themeColor="text1"/>
          <w:sz w:val="21"/>
        </w:rPr>
        <w:t>Physiological interpretation of optimized FFM p</w:t>
      </w:r>
      <w:r w:rsidR="00C23920" w:rsidRPr="000E3F4C">
        <w:rPr>
          <w:rFonts w:ascii="Times New Roman" w:eastAsia="宋体" w:hAnsi="Times New Roman"/>
          <w:b/>
          <w:color w:val="000000" w:themeColor="text1"/>
          <w:sz w:val="21"/>
        </w:rPr>
        <w:t>arameters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5103"/>
      </w:tblGrid>
      <w:tr w:rsidR="005F7421" w:rsidRPr="005F7421" w:rsidTr="005F7421">
        <w:trPr>
          <w:trHeight w:val="270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Physiological Interpretation</w:t>
            </w:r>
          </w:p>
        </w:tc>
      </w:tr>
      <w:tr w:rsidR="005F7421" w:rsidRPr="005F7421" w:rsidTr="005F7421">
        <w:trPr>
          <w:trHeight w:val="8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Adaptation decay 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E776F1" w:rsidRDefault="005F7421" w:rsidP="002D7692">
            <w:pPr>
              <w:widowControl/>
              <w:ind w:firstLine="360"/>
              <w:jc w:val="center"/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</w:pPr>
            <w:r w:rsidRPr="00E776F1">
              <w:rPr>
                <w:rFonts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A larger value indicates faster adaptation loss and accounts for individual differences in adaptation</w:t>
            </w:r>
          </w:p>
        </w:tc>
      </w:tr>
      <w:tr w:rsidR="005F7421" w:rsidRPr="005F7421" w:rsidTr="005F7421">
        <w:trPr>
          <w:trHeight w:val="5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Adaptation time con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E776F1" w:rsidRDefault="005F7421" w:rsidP="002D7692">
            <w:pPr>
              <w:widowControl/>
              <w:ind w:firstLine="360"/>
              <w:jc w:val="center"/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</w:pPr>
            <w:r w:rsidRPr="00E776F1">
              <w:rPr>
                <w:rFonts w:cs="Times New Roman"/>
                <w:i/>
                <w:sz w:val="18"/>
                <w:szCs w:val="18"/>
              </w:rPr>
              <w:sym w:font="Symbol" w:char="F074"/>
            </w:r>
            <w:r w:rsidRPr="00E776F1">
              <w:rPr>
                <w:rFonts w:cs="Times New Roman"/>
                <w:i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A larger value indicates slower adaptation changes</w:t>
            </w:r>
          </w:p>
        </w:tc>
      </w:tr>
      <w:tr w:rsidR="005F7421" w:rsidRPr="005F7421" w:rsidTr="005F7421">
        <w:trPr>
          <w:trHeight w:val="8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Adaptation gain coeffici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E776F1" w:rsidRDefault="005F7421" w:rsidP="002D7692">
            <w:pPr>
              <w:widowControl/>
              <w:ind w:firstLine="360"/>
              <w:jc w:val="center"/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E776F1">
              <w:rPr>
                <w:rFonts w:cs="Times New Roman"/>
                <w:i/>
                <w:sz w:val="18"/>
                <w:szCs w:val="18"/>
              </w:rPr>
              <w:t>K</w:t>
            </w:r>
            <w:r w:rsidRPr="00E776F1">
              <w:rPr>
                <w:rFonts w:cs="Times New Roman"/>
                <w:i/>
                <w:sz w:val="18"/>
                <w:szCs w:val="18"/>
                <w:vertAlign w:val="subscript"/>
              </w:rPr>
              <w:t>a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A larger value indicates greater adaptation per unit of external load</w:t>
            </w:r>
          </w:p>
        </w:tc>
      </w:tr>
      <w:tr w:rsidR="005F7421" w:rsidRPr="005F7421" w:rsidTr="005F7421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Adaptation initial con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E776F1" w:rsidRDefault="005F7421" w:rsidP="002D7692">
            <w:pPr>
              <w:widowControl/>
              <w:ind w:firstLine="360"/>
              <w:jc w:val="center"/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</w:pPr>
            <w:r w:rsidRPr="00E776F1">
              <w:rPr>
                <w:rFonts w:cs="Times New Roman"/>
                <w:i/>
                <w:sz w:val="18"/>
                <w:szCs w:val="18"/>
              </w:rPr>
              <w:t>C</w:t>
            </w:r>
            <w:r w:rsidRPr="00E776F1">
              <w:rPr>
                <w:rFonts w:cs="Times New Roman"/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Represents the baseline adaptation level before training begins</w:t>
            </w:r>
          </w:p>
        </w:tc>
      </w:tr>
      <w:tr w:rsidR="005F7421" w:rsidRPr="005F7421" w:rsidTr="005F7421">
        <w:trPr>
          <w:trHeight w:val="5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Fatigue decay 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E776F1" w:rsidRDefault="005F7421" w:rsidP="002D7692">
            <w:pPr>
              <w:widowControl/>
              <w:ind w:firstLine="360"/>
              <w:jc w:val="center"/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</w:pPr>
            <w:r w:rsidRPr="00E776F1">
              <w:rPr>
                <w:rFonts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A larger value indicates faster fatigue recovery and accounts for individual differences in fatigue</w:t>
            </w:r>
          </w:p>
        </w:tc>
      </w:tr>
      <w:tr w:rsidR="005F7421" w:rsidRPr="005F7421" w:rsidTr="005F7421">
        <w:trPr>
          <w:trHeight w:val="5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Fatigue time con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E776F1" w:rsidRDefault="005F7421" w:rsidP="002D7692">
            <w:pPr>
              <w:widowControl/>
              <w:ind w:firstLine="360"/>
              <w:jc w:val="center"/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</w:pPr>
            <w:r w:rsidRPr="00E776F1">
              <w:rPr>
                <w:rFonts w:cs="Times New Roman"/>
                <w:i/>
                <w:sz w:val="18"/>
                <w:szCs w:val="18"/>
              </w:rPr>
              <w:sym w:font="Symbol" w:char="F074"/>
            </w:r>
            <w:r w:rsidRPr="00E776F1">
              <w:rPr>
                <w:rFonts w:cs="Times New Roman"/>
                <w:i/>
                <w:sz w:val="18"/>
                <w:szCs w:val="18"/>
                <w:vertAlign w:val="subscript"/>
              </w:rPr>
              <w:t>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A larger value indicates slower fatigue changes</w:t>
            </w:r>
          </w:p>
        </w:tc>
      </w:tr>
      <w:tr w:rsidR="005F7421" w:rsidRPr="005F7421" w:rsidTr="005F7421">
        <w:trPr>
          <w:trHeight w:val="8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Fatigue gain coeffici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76F1">
              <w:rPr>
                <w:rFonts w:cs="Times New Roman"/>
                <w:i/>
                <w:sz w:val="18"/>
                <w:szCs w:val="18"/>
              </w:rPr>
              <w:t>K</w:t>
            </w:r>
            <w:r w:rsidRPr="00E776F1">
              <w:rPr>
                <w:rFonts w:cs="Times New Roman"/>
                <w:i/>
                <w:sz w:val="18"/>
                <w:szCs w:val="18"/>
                <w:vertAlign w:val="subscript"/>
              </w:rPr>
              <w:t>f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A larger value indicates greater fatigue per unit of external load</w:t>
            </w:r>
          </w:p>
        </w:tc>
      </w:tr>
      <w:tr w:rsidR="005F7421" w:rsidRPr="005F7421" w:rsidTr="005F7421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Fatigue initial con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776F1">
              <w:rPr>
                <w:rFonts w:cs="Times New Roman"/>
                <w:i/>
                <w:sz w:val="18"/>
                <w:szCs w:val="18"/>
              </w:rPr>
              <w:t>C</w:t>
            </w:r>
            <w:r w:rsidRPr="00E776F1">
              <w:rPr>
                <w:rFonts w:cs="Times New Roman"/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7421" w:rsidRPr="005F7421" w:rsidRDefault="005F7421" w:rsidP="002D7692">
            <w:pPr>
              <w:widowControl/>
              <w:ind w:firstLine="36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5F7421">
              <w:rPr>
                <w:rFonts w:cs="Times New Roman"/>
                <w:color w:val="000000"/>
                <w:kern w:val="0"/>
                <w:sz w:val="18"/>
                <w:szCs w:val="18"/>
              </w:rPr>
              <w:t>Represents the baseline fatigue level before training begins</w:t>
            </w:r>
          </w:p>
        </w:tc>
      </w:tr>
    </w:tbl>
    <w:p w:rsidR="002E3CB1" w:rsidRDefault="002E3CB1" w:rsidP="001048E0">
      <w:pPr>
        <w:ind w:firstLineChars="0" w:firstLine="0"/>
        <w:rPr>
          <w:rFonts w:hint="eastAsia"/>
        </w:rPr>
      </w:pPr>
      <w:bookmarkStart w:id="0" w:name="_GoBack"/>
      <w:bookmarkEnd w:id="0"/>
    </w:p>
    <w:sectPr w:rsidR="002E3CB1" w:rsidSect="00760D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2D3D" w:rsidRDefault="000F2D3D" w:rsidP="00780449">
      <w:pPr>
        <w:ind w:firstLine="480"/>
      </w:pPr>
      <w:r>
        <w:separator/>
      </w:r>
    </w:p>
  </w:endnote>
  <w:endnote w:type="continuationSeparator" w:id="0">
    <w:p w:rsidR="000F2D3D" w:rsidRDefault="000F2D3D" w:rsidP="0078044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78544"/>
      <w:docPartObj>
        <w:docPartGallery w:val="Page Numbers (Bottom of Page)"/>
        <w:docPartUnique/>
      </w:docPartObj>
    </w:sdtPr>
    <w:sdtEndPr/>
    <w:sdtContent>
      <w:p w:rsidR="002D7692" w:rsidRDefault="002D769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48E0" w:rsidRPr="001048E0">
          <w:rPr>
            <w:noProof/>
            <w:lang w:val="zh-CN"/>
          </w:rPr>
          <w:t>1</w:t>
        </w:r>
        <w:r>
          <w:fldChar w:fldCharType="end"/>
        </w:r>
      </w:p>
    </w:sdtContent>
  </w:sdt>
  <w:p w:rsidR="002D7692" w:rsidRDefault="002D76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2D3D" w:rsidRDefault="000F2D3D" w:rsidP="00780449">
      <w:pPr>
        <w:ind w:firstLine="480"/>
      </w:pPr>
      <w:r>
        <w:separator/>
      </w:r>
    </w:p>
  </w:footnote>
  <w:footnote w:type="continuationSeparator" w:id="0">
    <w:p w:rsidR="000F2D3D" w:rsidRDefault="000F2D3D" w:rsidP="0078044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E17"/>
    <w:multiLevelType w:val="multilevel"/>
    <w:tmpl w:val="CC4069DE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宋体" w:eastAsia="宋体"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宋体" w:eastAsia="宋体"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宋体" w:eastAsia="宋体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tgDSRsYmJmZmZko6SsGpxcWZ+XkgBZa1AEdoGiosAAAA"/>
  </w:docVars>
  <w:rsids>
    <w:rsidRoot w:val="00050899"/>
    <w:rsid w:val="000137EC"/>
    <w:rsid w:val="000270A5"/>
    <w:rsid w:val="00050899"/>
    <w:rsid w:val="00097943"/>
    <w:rsid w:val="000D1669"/>
    <w:rsid w:val="000E3F4C"/>
    <w:rsid w:val="000F2D3D"/>
    <w:rsid w:val="001048E0"/>
    <w:rsid w:val="0013142C"/>
    <w:rsid w:val="00235FF4"/>
    <w:rsid w:val="00251936"/>
    <w:rsid w:val="002715BC"/>
    <w:rsid w:val="00296E42"/>
    <w:rsid w:val="002D7692"/>
    <w:rsid w:val="002E3CB1"/>
    <w:rsid w:val="00352A25"/>
    <w:rsid w:val="004333BC"/>
    <w:rsid w:val="004D7530"/>
    <w:rsid w:val="00520012"/>
    <w:rsid w:val="0052768E"/>
    <w:rsid w:val="005E591F"/>
    <w:rsid w:val="005F7421"/>
    <w:rsid w:val="006061C0"/>
    <w:rsid w:val="00666BB5"/>
    <w:rsid w:val="00706756"/>
    <w:rsid w:val="00760D3C"/>
    <w:rsid w:val="00780449"/>
    <w:rsid w:val="007C4547"/>
    <w:rsid w:val="007F36B5"/>
    <w:rsid w:val="00834109"/>
    <w:rsid w:val="0085359F"/>
    <w:rsid w:val="008603B7"/>
    <w:rsid w:val="00AE0D2A"/>
    <w:rsid w:val="00B301A8"/>
    <w:rsid w:val="00B33C14"/>
    <w:rsid w:val="00BB76C5"/>
    <w:rsid w:val="00BC7AED"/>
    <w:rsid w:val="00BE6281"/>
    <w:rsid w:val="00BF66B3"/>
    <w:rsid w:val="00C02454"/>
    <w:rsid w:val="00C22BAB"/>
    <w:rsid w:val="00C23920"/>
    <w:rsid w:val="00CB3AFE"/>
    <w:rsid w:val="00CE45D1"/>
    <w:rsid w:val="00D7048F"/>
    <w:rsid w:val="00DA14C0"/>
    <w:rsid w:val="00DF09A5"/>
    <w:rsid w:val="00E776F1"/>
    <w:rsid w:val="00E85EF5"/>
    <w:rsid w:val="00EA6064"/>
    <w:rsid w:val="00EC49D0"/>
    <w:rsid w:val="00F53924"/>
    <w:rsid w:val="00F95A9C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71893"/>
  <w15:chartTrackingRefBased/>
  <w15:docId w15:val="{238659E9-ACA6-483A-98E7-4972440C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449"/>
    <w:pPr>
      <w:widowControl w:val="0"/>
      <w:ind w:firstLineChars="200" w:firstLine="200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80449"/>
    <w:pPr>
      <w:keepNext/>
      <w:keepLines/>
      <w:numPr>
        <w:numId w:val="1"/>
      </w:numPr>
      <w:spacing w:line="360" w:lineRule="exact"/>
      <w:ind w:firstLineChars="0"/>
      <w:jc w:val="left"/>
      <w:outlineLvl w:val="0"/>
    </w:pPr>
    <w:rPr>
      <w:b/>
      <w:kern w:val="44"/>
      <w:sz w:val="28"/>
    </w:rPr>
  </w:style>
  <w:style w:type="paragraph" w:styleId="2">
    <w:name w:val="heading 2"/>
    <w:basedOn w:val="1"/>
    <w:next w:val="a"/>
    <w:link w:val="20"/>
    <w:qFormat/>
    <w:rsid w:val="00780449"/>
    <w:pPr>
      <w:numPr>
        <w:ilvl w:val="1"/>
      </w:numPr>
      <w:outlineLvl w:val="1"/>
    </w:pPr>
    <w:rPr>
      <w:sz w:val="24"/>
    </w:rPr>
  </w:style>
  <w:style w:type="paragraph" w:styleId="3">
    <w:name w:val="heading 3"/>
    <w:basedOn w:val="1"/>
    <w:next w:val="a"/>
    <w:link w:val="30"/>
    <w:unhideWhenUsed/>
    <w:qFormat/>
    <w:rsid w:val="00780449"/>
    <w:pPr>
      <w:numPr>
        <w:ilvl w:val="2"/>
      </w:numPr>
      <w:outlineLvl w:val="2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8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0449"/>
    <w:rPr>
      <w:sz w:val="18"/>
      <w:szCs w:val="18"/>
    </w:rPr>
  </w:style>
  <w:style w:type="character" w:customStyle="1" w:styleId="10">
    <w:name w:val="标题 1 字符"/>
    <w:basedOn w:val="a0"/>
    <w:link w:val="1"/>
    <w:rsid w:val="00780449"/>
    <w:rPr>
      <w:rFonts w:ascii="Times New Roman" w:eastAsia="宋体" w:hAnsi="Times New Roman" w:cs="宋体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780449"/>
    <w:rPr>
      <w:rFonts w:ascii="Times New Roman" w:eastAsia="宋体" w:hAnsi="Times New Roman" w:cs="宋体"/>
      <w:b/>
      <w:kern w:val="44"/>
      <w:sz w:val="24"/>
      <w:szCs w:val="24"/>
    </w:rPr>
  </w:style>
  <w:style w:type="character" w:customStyle="1" w:styleId="30">
    <w:name w:val="标题 3 字符"/>
    <w:basedOn w:val="a0"/>
    <w:link w:val="3"/>
    <w:rsid w:val="00780449"/>
    <w:rPr>
      <w:rFonts w:ascii="Times New Roman" w:eastAsia="宋体" w:hAnsi="Times New Roman" w:cs="宋体"/>
      <w:b/>
      <w:kern w:val="44"/>
      <w:szCs w:val="24"/>
    </w:rPr>
  </w:style>
  <w:style w:type="paragraph" w:styleId="a7">
    <w:name w:val="caption"/>
    <w:basedOn w:val="a"/>
    <w:next w:val="a"/>
    <w:qFormat/>
    <w:rsid w:val="00780449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</dc:creator>
  <cp:keywords/>
  <dc:description/>
  <cp:lastModifiedBy>Cooper</cp:lastModifiedBy>
  <cp:revision>2</cp:revision>
  <dcterms:created xsi:type="dcterms:W3CDTF">2025-11-17T11:23:00Z</dcterms:created>
  <dcterms:modified xsi:type="dcterms:W3CDTF">2025-11-17T11:23:00Z</dcterms:modified>
</cp:coreProperties>
</file>